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ADB60" w14:textId="6029BE25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583EAD" w:rsidRPr="0004037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62498" w:rsidRPr="00040379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64BEDFCB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4"/>
          <w:szCs w:val="24"/>
          <w:lang w:val="en-GB"/>
        </w:rPr>
        <w:t>Minimum, mean, maximum and SD of the sensitivity for the EBRW breed for each combination of methodology and reference set, across 200 repetitions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993"/>
        <w:gridCol w:w="1275"/>
        <w:gridCol w:w="851"/>
      </w:tblGrid>
      <w:tr w:rsidR="00D34881" w:rsidRPr="00040379" w14:paraId="0ED0B6FF" w14:textId="77777777" w:rsidTr="00D34881">
        <w:trPr>
          <w:trHeight w:val="110"/>
        </w:trPr>
        <w:tc>
          <w:tcPr>
            <w:tcW w:w="3256" w:type="dxa"/>
            <w:vMerge w:val="restart"/>
            <w:tcBorders>
              <w:right w:val="nil"/>
            </w:tcBorders>
          </w:tcPr>
          <w:p w14:paraId="099C5A7F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Reference set</w:t>
            </w: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487541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040379">
              <w:rPr>
                <w:rFonts w:ascii="Times New Roman" w:hAnsi="Times New Roman" w:cs="Times New Roman"/>
                <w:b/>
              </w:rPr>
              <w:t>Methodology</w:t>
            </w:r>
            <w:r w:rsidRPr="0004037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D34881" w:rsidRPr="00040379" w14:paraId="19446233" w14:textId="77777777" w:rsidTr="00D34881">
        <w:trPr>
          <w:trHeight w:val="110"/>
        </w:trPr>
        <w:tc>
          <w:tcPr>
            <w:tcW w:w="3256" w:type="dxa"/>
            <w:vMerge/>
            <w:tcBorders>
              <w:bottom w:val="single" w:sz="4" w:space="0" w:color="auto"/>
              <w:right w:val="nil"/>
            </w:tcBorders>
          </w:tcPr>
          <w:p w14:paraId="7808FC58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BC5C684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PLS_NS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D5D63E2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40379">
              <w:rPr>
                <w:rFonts w:ascii="Times New Roman" w:hAnsi="Times New Roman" w:cs="Times New Roman"/>
                <w:b/>
              </w:rPr>
              <w:t>Mean_GRM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2CDBC34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 xml:space="preserve"> SD_GRM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9B9EE54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GRM_SVM</w:t>
            </w:r>
          </w:p>
        </w:tc>
      </w:tr>
      <w:tr w:rsidR="00D34881" w:rsidRPr="00040379" w14:paraId="47483024" w14:textId="77777777" w:rsidTr="00D34881">
        <w:trPr>
          <w:trHeight w:val="44"/>
        </w:trPr>
        <w:tc>
          <w:tcPr>
            <w:tcW w:w="3256" w:type="dxa"/>
            <w:tcBorders>
              <w:bottom w:val="nil"/>
              <w:right w:val="nil"/>
            </w:tcBorders>
          </w:tcPr>
          <w:p w14:paraId="6F7800C3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9C2288E" w14:textId="77777777" w:rsidR="00D34881" w:rsidRPr="00040379" w:rsidRDefault="00D34881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89AC932" w14:textId="77777777" w:rsidR="00D34881" w:rsidRPr="00040379" w:rsidRDefault="00D34881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525556F" w14:textId="77777777" w:rsidR="00D34881" w:rsidRPr="00040379" w:rsidRDefault="00D34881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444B6E19" w14:textId="77777777" w:rsidR="00D34881" w:rsidRPr="00040379" w:rsidRDefault="00D34881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4881" w:rsidRPr="00040379" w14:paraId="289445A1" w14:textId="77777777" w:rsidTr="00D34881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376BAB3F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956561" w14:textId="6B7EC658" w:rsidR="00D34881" w:rsidRPr="00040379" w:rsidRDefault="00C85A26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8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5F1DBE" w14:textId="39C2B5DD" w:rsidR="00D34881" w:rsidRPr="00040379" w:rsidRDefault="00D72A7D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04E442" w14:textId="2D08A1D8" w:rsidR="00D34881" w:rsidRPr="00040379" w:rsidRDefault="0095322B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77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B57079" w14:textId="6BE9DEDE" w:rsidR="00D34881" w:rsidRPr="00040379" w:rsidRDefault="005A700B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8.23</w:t>
            </w:r>
          </w:p>
        </w:tc>
      </w:tr>
      <w:tr w:rsidR="00D34881" w:rsidRPr="00040379" w14:paraId="5203302B" w14:textId="77777777" w:rsidTr="00D34881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B3FF273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451220" w14:textId="3C303F5C" w:rsidR="00D34881" w:rsidRPr="00040379" w:rsidRDefault="00C85A26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94</w:t>
            </w:r>
            <w:r w:rsidR="00145518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D52220" w14:textId="21FB8AC2" w:rsidR="00D34881" w:rsidRPr="00040379" w:rsidRDefault="00D72A7D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  <w:r w:rsidR="00145518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8B10ED" w14:textId="4A070240" w:rsidR="00D34881" w:rsidRPr="00040379" w:rsidRDefault="0095322B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86.75</w:t>
            </w:r>
            <w:r w:rsidR="00145518" w:rsidRPr="0004037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150BC5" w14:textId="09EE3FEC" w:rsidR="00D34881" w:rsidRPr="00040379" w:rsidRDefault="005A700B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93</w:t>
            </w:r>
            <w:r w:rsidR="00145518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34881" w:rsidRPr="00040379" w14:paraId="5C2A465A" w14:textId="77777777" w:rsidTr="00D34881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F5BC4D4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9AD660" w14:textId="6BC107EB" w:rsidR="00D34881" w:rsidRPr="00040379" w:rsidRDefault="00C85A26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1F0726" w14:textId="2AD6B015" w:rsidR="00D34881" w:rsidRPr="00040379" w:rsidRDefault="00D72A7D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623AAF" w14:textId="01AC9B3F" w:rsidR="00D34881" w:rsidRPr="00040379" w:rsidRDefault="0095322B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4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722B68" w14:textId="661B03BE" w:rsidR="00D34881" w:rsidRPr="00040379" w:rsidRDefault="005A700B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D34881" w:rsidRPr="00040379" w14:paraId="3ECF6F78" w14:textId="77777777" w:rsidTr="00D34881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CD9D6E4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ensitivity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15CDC2" w14:textId="23B5035E" w:rsidR="00D34881" w:rsidRPr="00040379" w:rsidRDefault="00C85A26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8358A7" w14:textId="092DEBA6" w:rsidR="00D34881" w:rsidRPr="00040379" w:rsidRDefault="00D72A7D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ECDBF4" w14:textId="6235B831" w:rsidR="00D34881" w:rsidRPr="00040379" w:rsidRDefault="0095322B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3.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EFEF4" w14:textId="317F2A0B" w:rsidR="00D34881" w:rsidRPr="00040379" w:rsidRDefault="005A700B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307</w:t>
            </w:r>
          </w:p>
        </w:tc>
      </w:tr>
      <w:tr w:rsidR="00D34881" w:rsidRPr="00040379" w14:paraId="0A425039" w14:textId="77777777" w:rsidTr="00D34881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36F411CE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5BE30D" w14:textId="77777777" w:rsidR="00D34881" w:rsidRPr="00040379" w:rsidRDefault="00D34881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22540B" w14:textId="77777777" w:rsidR="00D34881" w:rsidRPr="00040379" w:rsidRDefault="00D34881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FF2088" w14:textId="77777777" w:rsidR="00D34881" w:rsidRPr="00040379" w:rsidRDefault="00D34881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FE909" w14:textId="77777777" w:rsidR="00D34881" w:rsidRPr="00040379" w:rsidRDefault="00D34881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34881" w:rsidRPr="00040379" w14:paraId="4779C1EA" w14:textId="77777777" w:rsidTr="00D34881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D0C6124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F77207" w14:textId="0868C203" w:rsidR="00D34881" w:rsidRPr="00040379" w:rsidRDefault="000F0ED9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6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DE491E" w14:textId="2F8008EE" w:rsidR="00D34881" w:rsidRPr="00040379" w:rsidRDefault="00DC3322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8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A7BDD2" w14:textId="5536111A" w:rsidR="00D34881" w:rsidRPr="00040379" w:rsidRDefault="00403A16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64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9E46D" w14:textId="6C1EFE15" w:rsidR="00D34881" w:rsidRPr="00040379" w:rsidRDefault="00316D85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3.81</w:t>
            </w:r>
          </w:p>
        </w:tc>
      </w:tr>
      <w:tr w:rsidR="00D34881" w:rsidRPr="00040379" w14:paraId="33BD87BE" w14:textId="77777777" w:rsidTr="00D34881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510FDCF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E5B2D6" w14:textId="3E352767" w:rsidR="00D34881" w:rsidRPr="00040379" w:rsidRDefault="000F0ED9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52</w:t>
            </w:r>
            <w:r w:rsidR="00B0131A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0A7DE7" w14:textId="0693986F" w:rsidR="00D34881" w:rsidRPr="00040379" w:rsidRDefault="00DC3322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92</w:t>
            </w:r>
            <w:r w:rsidR="00515824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8CEFAB" w14:textId="674B97EA" w:rsidR="00D34881" w:rsidRPr="00040379" w:rsidRDefault="00403A16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77.96</w:t>
            </w:r>
            <w:r w:rsidR="00515824" w:rsidRPr="0004037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34A6B" w14:textId="5A0FD1AF" w:rsidR="00D34881" w:rsidRPr="00040379" w:rsidRDefault="00316D85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74</w:t>
            </w:r>
            <w:r w:rsidR="00515824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34881" w:rsidRPr="00040379" w14:paraId="08E39060" w14:textId="77777777" w:rsidTr="00D34881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90D4584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3082FD" w14:textId="7DE8CF4F" w:rsidR="00D34881" w:rsidRPr="00040379" w:rsidRDefault="000F0ED9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1DF9EE" w14:textId="546166AD" w:rsidR="00D34881" w:rsidRPr="00040379" w:rsidRDefault="00DC3322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09E704" w14:textId="2AFD9471" w:rsidR="00D34881" w:rsidRPr="00040379" w:rsidRDefault="00403A16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07033" w14:textId="04116DCA" w:rsidR="00D34881" w:rsidRPr="00040379" w:rsidRDefault="00316D85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D34881" w:rsidRPr="00040379" w14:paraId="6ADF9883" w14:textId="77777777" w:rsidTr="00D34881">
        <w:trPr>
          <w:trHeight w:val="44"/>
        </w:trPr>
        <w:tc>
          <w:tcPr>
            <w:tcW w:w="3256" w:type="dxa"/>
            <w:tcBorders>
              <w:top w:val="nil"/>
              <w:right w:val="nil"/>
            </w:tcBorders>
          </w:tcPr>
          <w:p w14:paraId="1D265F4F" w14:textId="77777777" w:rsidR="00D34881" w:rsidRPr="00040379" w:rsidRDefault="00D34881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ensitivity, 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4232886" w14:textId="2C79BBA1" w:rsidR="00D34881" w:rsidRPr="00040379" w:rsidRDefault="000F0ED9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7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3D679D1" w14:textId="2AC81CDC" w:rsidR="00D34881" w:rsidRPr="00040379" w:rsidRDefault="00DC3322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30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60C184C" w14:textId="389302E6" w:rsidR="00D34881" w:rsidRPr="00040379" w:rsidRDefault="00403A16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4.889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590CFF7D" w14:textId="5DC3DE57" w:rsidR="00D34881" w:rsidRPr="00040379" w:rsidRDefault="00316D85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725</w:t>
            </w:r>
          </w:p>
        </w:tc>
      </w:tr>
    </w:tbl>
    <w:p w14:paraId="1EEADA05" w14:textId="10A93BC1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>: Methodologies with the same letter have not significantly different mean sensitivities within a reference set (</w:t>
      </w:r>
      <w:r w:rsidRPr="00040379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&lt; 0.00</w:t>
      </w:r>
      <w:r w:rsidR="007D0107" w:rsidRPr="00040379">
        <w:rPr>
          <w:rFonts w:ascii="Times New Roman" w:hAnsi="Times New Roman" w:cs="Times New Roman"/>
          <w:sz w:val="20"/>
          <w:szCs w:val="20"/>
          <w:lang w:val="en-GB"/>
        </w:rPr>
        <w:t>83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with the Bonferroni correction).</w:t>
      </w:r>
    </w:p>
    <w:p w14:paraId="32BAB22E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5269AD" w14:textId="77777777" w:rsidR="007B0A65" w:rsidRPr="00040379" w:rsidRDefault="007B0A65" w:rsidP="007B0A6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7ACD8F4" w14:textId="3C707F49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583EAD" w:rsidRPr="0004037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62498" w:rsidRPr="00040379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1D0BF0F1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4"/>
          <w:szCs w:val="24"/>
          <w:lang w:val="en-GB"/>
        </w:rPr>
        <w:t>Minimum, mean, maximum and SD of the specificity for the EBRW breed for each combination of methodology and reference set, across 200 repetitions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993"/>
        <w:gridCol w:w="1275"/>
        <w:gridCol w:w="993"/>
      </w:tblGrid>
      <w:tr w:rsidR="000116B3" w:rsidRPr="00040379" w14:paraId="334FD026" w14:textId="77777777" w:rsidTr="002D3A39">
        <w:trPr>
          <w:trHeight w:val="110"/>
        </w:trPr>
        <w:tc>
          <w:tcPr>
            <w:tcW w:w="3256" w:type="dxa"/>
            <w:vMerge w:val="restart"/>
            <w:tcBorders>
              <w:right w:val="nil"/>
            </w:tcBorders>
          </w:tcPr>
          <w:p w14:paraId="6E272165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Reference set</w:t>
            </w:r>
          </w:p>
        </w:tc>
        <w:tc>
          <w:tcPr>
            <w:tcW w:w="4536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390358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040379">
              <w:rPr>
                <w:rFonts w:ascii="Times New Roman" w:hAnsi="Times New Roman" w:cs="Times New Roman"/>
                <w:b/>
              </w:rPr>
              <w:t>Methodology</w:t>
            </w:r>
            <w:r w:rsidRPr="0004037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0116B3" w:rsidRPr="00040379" w14:paraId="3E7A70C5" w14:textId="77777777" w:rsidTr="002D3A39">
        <w:trPr>
          <w:trHeight w:val="110"/>
        </w:trPr>
        <w:tc>
          <w:tcPr>
            <w:tcW w:w="3256" w:type="dxa"/>
            <w:vMerge/>
            <w:tcBorders>
              <w:bottom w:val="single" w:sz="4" w:space="0" w:color="auto"/>
              <w:right w:val="nil"/>
            </w:tcBorders>
          </w:tcPr>
          <w:p w14:paraId="17F11979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76AFE5E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PLS_NS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EAD1398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40379">
              <w:rPr>
                <w:rFonts w:ascii="Times New Roman" w:hAnsi="Times New Roman" w:cs="Times New Roman"/>
                <w:b/>
              </w:rPr>
              <w:t>Mean_GRM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0D597F1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 xml:space="preserve"> SD_GR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D32DDC8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GRM_SVM</w:t>
            </w:r>
          </w:p>
        </w:tc>
      </w:tr>
      <w:tr w:rsidR="000116B3" w:rsidRPr="00040379" w14:paraId="574B8F14" w14:textId="77777777" w:rsidTr="002D3A39">
        <w:trPr>
          <w:trHeight w:val="44"/>
        </w:trPr>
        <w:tc>
          <w:tcPr>
            <w:tcW w:w="3256" w:type="dxa"/>
            <w:tcBorders>
              <w:bottom w:val="nil"/>
              <w:right w:val="nil"/>
            </w:tcBorders>
          </w:tcPr>
          <w:p w14:paraId="7A45165F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7782E6D" w14:textId="77777777" w:rsidR="000116B3" w:rsidRPr="00040379" w:rsidRDefault="000116B3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899E56F" w14:textId="77777777" w:rsidR="000116B3" w:rsidRPr="00040379" w:rsidRDefault="000116B3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303CB5B" w14:textId="77777777" w:rsidR="000116B3" w:rsidRPr="00040379" w:rsidRDefault="000116B3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</w:tcPr>
          <w:p w14:paraId="739D61CF" w14:textId="77777777" w:rsidR="000116B3" w:rsidRPr="00040379" w:rsidRDefault="000116B3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116B3" w:rsidRPr="00040379" w14:paraId="71CA9F69" w14:textId="77777777" w:rsidTr="002D3A39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8BCE788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0B0A25" w14:textId="432043B9" w:rsidR="000116B3" w:rsidRPr="00040379" w:rsidRDefault="0056204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4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91210F" w14:textId="6C5C757C" w:rsidR="000116B3" w:rsidRPr="00040379" w:rsidRDefault="00FB1BA9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3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ADFA57" w14:textId="27D4947F" w:rsidR="000116B3" w:rsidRPr="00040379" w:rsidRDefault="0082787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8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9B6CB" w14:textId="27EE15F9" w:rsidR="000116B3" w:rsidRPr="00040379" w:rsidRDefault="0082787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5.75</w:t>
            </w:r>
          </w:p>
        </w:tc>
      </w:tr>
      <w:tr w:rsidR="000116B3" w:rsidRPr="00040379" w14:paraId="1E1E83CA" w14:textId="77777777" w:rsidTr="002D3A39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5527A7B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31738F" w14:textId="373CC9B1" w:rsidR="000116B3" w:rsidRPr="00040379" w:rsidRDefault="0056204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7.95</w:t>
            </w:r>
            <w:proofErr w:type="gramStart"/>
            <w:r w:rsidR="002D3A39" w:rsidRPr="00040379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2B1B9A" w14:textId="53BDF0BA" w:rsidR="000116B3" w:rsidRPr="00040379" w:rsidRDefault="00FB1BA9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6.36</w:t>
            </w:r>
            <w:r w:rsidR="002D3A39" w:rsidRPr="0004037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CEB6F2" w14:textId="530DCEA8" w:rsidR="000116B3" w:rsidRPr="00040379" w:rsidRDefault="0082787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89</w:t>
            </w:r>
            <w:r w:rsidR="002D3A39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D06C7" w14:textId="4E2AAE5D" w:rsidR="000116B3" w:rsidRPr="00040379" w:rsidRDefault="0082787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8.27</w:t>
            </w:r>
            <w:proofErr w:type="gramStart"/>
            <w:r w:rsidR="002D3A39" w:rsidRPr="00040379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gramEnd"/>
          </w:p>
        </w:tc>
      </w:tr>
      <w:tr w:rsidR="000116B3" w:rsidRPr="00040379" w14:paraId="7A69D276" w14:textId="77777777" w:rsidTr="002D3A39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13B28EE3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205E46" w14:textId="54FB8E69" w:rsidR="000116B3" w:rsidRPr="00040379" w:rsidRDefault="0056204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CD8C08" w14:textId="1D58466E" w:rsidR="000116B3" w:rsidRPr="00040379" w:rsidRDefault="00FB1BA9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9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81D842" w14:textId="5D386710" w:rsidR="000116B3" w:rsidRPr="00040379" w:rsidRDefault="0082787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25583" w14:textId="62EC36E7" w:rsidR="000116B3" w:rsidRPr="00040379" w:rsidRDefault="0082787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0116B3" w:rsidRPr="00040379" w14:paraId="55409F54" w14:textId="77777777" w:rsidTr="002D3A39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48BBEA3C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pecificity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15D2E4" w14:textId="14BF3E35" w:rsidR="000116B3" w:rsidRPr="00040379" w:rsidRDefault="0056204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9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485F87" w14:textId="5C88878A" w:rsidR="000116B3" w:rsidRPr="00040379" w:rsidRDefault="0029195B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858AB2" w14:textId="105FB177" w:rsidR="000116B3" w:rsidRPr="00040379" w:rsidRDefault="0082787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6A188" w14:textId="706236DF" w:rsidR="000116B3" w:rsidRPr="00040379" w:rsidRDefault="0082787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899</w:t>
            </w:r>
          </w:p>
        </w:tc>
      </w:tr>
      <w:tr w:rsidR="000116B3" w:rsidRPr="00040379" w14:paraId="65C93BA7" w14:textId="77777777" w:rsidTr="002D3A39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B2D2B44" w14:textId="77777777" w:rsidR="000116B3" w:rsidRPr="00040379" w:rsidRDefault="000116B3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E189B2" w14:textId="77777777" w:rsidR="000116B3" w:rsidRPr="00040379" w:rsidRDefault="000116B3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6C6222" w14:textId="77777777" w:rsidR="000116B3" w:rsidRPr="00040379" w:rsidRDefault="000116B3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FD7E8E" w14:textId="77777777" w:rsidR="000116B3" w:rsidRPr="00040379" w:rsidRDefault="000116B3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CDD02" w14:textId="77777777" w:rsidR="000116B3" w:rsidRPr="00040379" w:rsidRDefault="000116B3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B1BA9" w:rsidRPr="00040379" w14:paraId="72B635DC" w14:textId="77777777" w:rsidTr="002D3A39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74025CB1" w14:textId="77777777" w:rsidR="00FB1BA9" w:rsidRPr="00040379" w:rsidRDefault="00FB1BA9" w:rsidP="00FB1B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AAE924" w14:textId="5C83EBEC" w:rsidR="00FB1BA9" w:rsidRPr="00040379" w:rsidRDefault="00FE6ADE" w:rsidP="00FB1BA9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</w:t>
            </w:r>
            <w:r w:rsidR="00CE70C8" w:rsidRPr="00040379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BEC0DA" w14:textId="3376840B" w:rsidR="00FB1BA9" w:rsidRPr="00040379" w:rsidRDefault="00FB1BA9" w:rsidP="00FB1BA9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2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F93C91" w14:textId="2251858A" w:rsidR="00FB1BA9" w:rsidRPr="00040379" w:rsidRDefault="00827878" w:rsidP="00FB1BA9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8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956A8F" w14:textId="30D32B89" w:rsidR="00FB1BA9" w:rsidRPr="00040379" w:rsidRDefault="00827878" w:rsidP="00FB1BA9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0.57</w:t>
            </w:r>
          </w:p>
        </w:tc>
      </w:tr>
      <w:tr w:rsidR="00FB1BA9" w:rsidRPr="00040379" w14:paraId="2FC16CF2" w14:textId="77777777" w:rsidTr="002D3A39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33D3959" w14:textId="77777777" w:rsidR="00FB1BA9" w:rsidRPr="00040379" w:rsidRDefault="00FB1BA9" w:rsidP="00FB1B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CDF20E" w14:textId="04D96906" w:rsidR="00FB1BA9" w:rsidRPr="00040379" w:rsidRDefault="00FE6ADE" w:rsidP="00FB1BA9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</w:t>
            </w:r>
            <w:r w:rsidR="00CE70C8" w:rsidRPr="00040379">
              <w:rPr>
                <w:rFonts w:ascii="Times New Roman" w:hAnsi="Times New Roman" w:cs="Times New Roman"/>
              </w:rPr>
              <w:t>6.96</w:t>
            </w:r>
            <w:r w:rsidR="00F13038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CC0469" w14:textId="6E8733C4" w:rsidR="00FB1BA9" w:rsidRPr="00040379" w:rsidRDefault="00FB1BA9" w:rsidP="00FB1BA9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6.29</w:t>
            </w:r>
            <w:r w:rsidR="008F6DC3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D21DC4" w14:textId="53D9C80F" w:rsidR="00FB1BA9" w:rsidRPr="00040379" w:rsidRDefault="00827878" w:rsidP="00FB1BA9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77</w:t>
            </w:r>
            <w:r w:rsidR="008F6DC3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CCB828" w14:textId="21F9ED4B" w:rsidR="00FB1BA9" w:rsidRPr="00040379" w:rsidRDefault="00827878" w:rsidP="00FB1BA9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6.98</w:t>
            </w:r>
            <w:r w:rsidR="008F6DC3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B1BA9" w:rsidRPr="00040379" w14:paraId="58F9972F" w14:textId="77777777" w:rsidTr="002D3A39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A7D430D" w14:textId="77777777" w:rsidR="00FB1BA9" w:rsidRPr="00040379" w:rsidRDefault="00FB1BA9" w:rsidP="00FB1B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8219F9" w14:textId="5577AA5C" w:rsidR="00FB1BA9" w:rsidRPr="00040379" w:rsidRDefault="00FE6ADE" w:rsidP="00FB1BA9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9.</w:t>
            </w:r>
            <w:r w:rsidR="00CE70C8" w:rsidRPr="0004037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2B2D89" w14:textId="7AF1DD38" w:rsidR="00FB1BA9" w:rsidRPr="00040379" w:rsidRDefault="00FB1BA9" w:rsidP="00FB1BA9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9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7ED6EF" w14:textId="6C75397A" w:rsidR="00FB1BA9" w:rsidRPr="00040379" w:rsidRDefault="00827878" w:rsidP="00FB1BA9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85389" w14:textId="735CEB51" w:rsidR="00FB1BA9" w:rsidRPr="00040379" w:rsidRDefault="00827878" w:rsidP="00FB1BA9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FB1BA9" w:rsidRPr="00040379" w14:paraId="47ADF8FD" w14:textId="77777777" w:rsidTr="002D3A39">
        <w:trPr>
          <w:trHeight w:val="44"/>
        </w:trPr>
        <w:tc>
          <w:tcPr>
            <w:tcW w:w="3256" w:type="dxa"/>
            <w:tcBorders>
              <w:top w:val="nil"/>
              <w:right w:val="nil"/>
            </w:tcBorders>
          </w:tcPr>
          <w:p w14:paraId="7A29BDBD" w14:textId="77777777" w:rsidR="00FB1BA9" w:rsidRPr="00040379" w:rsidRDefault="00FB1BA9" w:rsidP="00FB1BA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pecificity, 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E60E96E" w14:textId="2C8B12C3" w:rsidR="00FB1BA9" w:rsidRPr="00040379" w:rsidRDefault="00FE6ADE" w:rsidP="00FB1BA9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</w:t>
            </w:r>
            <w:r w:rsidR="00BA50A0" w:rsidRPr="00040379">
              <w:rPr>
                <w:rFonts w:ascii="Times New Roman" w:hAnsi="Times New Roman" w:cs="Times New Roman"/>
                <w:lang w:val="en-GB"/>
              </w:rPr>
              <w:t>26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6E7FED8" w14:textId="2BC0AEBF" w:rsidR="00FB1BA9" w:rsidRPr="00040379" w:rsidRDefault="00FB1BA9" w:rsidP="00FB1BA9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26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D28952A" w14:textId="6F5F90F6" w:rsidR="00FB1BA9" w:rsidRPr="00040379" w:rsidRDefault="00827878" w:rsidP="00FB1BA9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354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</w:tcPr>
          <w:p w14:paraId="38EF26ED" w14:textId="10549488" w:rsidR="00FB1BA9" w:rsidRPr="00040379" w:rsidRDefault="00827878" w:rsidP="00FB1BA9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624</w:t>
            </w:r>
          </w:p>
        </w:tc>
      </w:tr>
    </w:tbl>
    <w:p w14:paraId="7835CDBC" w14:textId="5C1640A4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>: Methodologies with the same letter have not significantly different mean specificities within a reference set (</w:t>
      </w:r>
      <w:r w:rsidRPr="00040379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&lt; 0.00</w:t>
      </w:r>
      <w:r w:rsidR="007D0107" w:rsidRPr="00040379">
        <w:rPr>
          <w:rFonts w:ascii="Times New Roman" w:hAnsi="Times New Roman" w:cs="Times New Roman"/>
          <w:sz w:val="20"/>
          <w:szCs w:val="20"/>
          <w:lang w:val="en-GB"/>
        </w:rPr>
        <w:t>83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with the Bonferroni correction).</w:t>
      </w:r>
    </w:p>
    <w:p w14:paraId="43229E9B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2B7D26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96CD04D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800E56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1B2D686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DCD859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64D055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992C69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49A8AF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D93B09" w14:textId="42CFF84C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583EAD" w:rsidRPr="0004037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62498" w:rsidRPr="00040379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18BA8CAF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4"/>
          <w:szCs w:val="24"/>
          <w:lang w:val="en-GB"/>
        </w:rPr>
        <w:t>Minimum, mean, maximum and SD of the sensitivity for the MRY breed for each combination of methodology and reference set, across 200 repetitions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993"/>
        <w:gridCol w:w="1275"/>
        <w:gridCol w:w="851"/>
      </w:tblGrid>
      <w:tr w:rsidR="00F233DB" w:rsidRPr="00040379" w14:paraId="71BB5006" w14:textId="77777777" w:rsidTr="00F233DB">
        <w:trPr>
          <w:trHeight w:val="110"/>
        </w:trPr>
        <w:tc>
          <w:tcPr>
            <w:tcW w:w="3256" w:type="dxa"/>
            <w:vMerge w:val="restart"/>
            <w:tcBorders>
              <w:right w:val="nil"/>
            </w:tcBorders>
          </w:tcPr>
          <w:p w14:paraId="47B3C2D5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Reference set</w:t>
            </w: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463421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040379">
              <w:rPr>
                <w:rFonts w:ascii="Times New Roman" w:hAnsi="Times New Roman" w:cs="Times New Roman"/>
                <w:b/>
              </w:rPr>
              <w:t>Methodology</w:t>
            </w:r>
            <w:r w:rsidRPr="0004037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F233DB" w:rsidRPr="00040379" w14:paraId="624A3CA8" w14:textId="77777777" w:rsidTr="00F233DB">
        <w:trPr>
          <w:trHeight w:val="110"/>
        </w:trPr>
        <w:tc>
          <w:tcPr>
            <w:tcW w:w="3256" w:type="dxa"/>
            <w:vMerge/>
            <w:tcBorders>
              <w:bottom w:val="single" w:sz="4" w:space="0" w:color="auto"/>
              <w:right w:val="nil"/>
            </w:tcBorders>
          </w:tcPr>
          <w:p w14:paraId="39F9D9AF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120F0CE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PLS_NS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7C2EDB2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40379">
              <w:rPr>
                <w:rFonts w:ascii="Times New Roman" w:hAnsi="Times New Roman" w:cs="Times New Roman"/>
                <w:b/>
              </w:rPr>
              <w:t>Mean_GRM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C259DDA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 xml:space="preserve"> SD_GRM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25AC61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GRM_SVM</w:t>
            </w:r>
          </w:p>
        </w:tc>
      </w:tr>
      <w:tr w:rsidR="00F233DB" w:rsidRPr="00040379" w14:paraId="68345764" w14:textId="77777777" w:rsidTr="00F233DB">
        <w:trPr>
          <w:trHeight w:val="44"/>
        </w:trPr>
        <w:tc>
          <w:tcPr>
            <w:tcW w:w="3256" w:type="dxa"/>
            <w:tcBorders>
              <w:bottom w:val="nil"/>
              <w:right w:val="nil"/>
            </w:tcBorders>
          </w:tcPr>
          <w:p w14:paraId="5505EBE5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F379B7D" w14:textId="77777777" w:rsidR="00F233DB" w:rsidRPr="00040379" w:rsidRDefault="00F233DB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354E871" w14:textId="77777777" w:rsidR="00F233DB" w:rsidRPr="00040379" w:rsidRDefault="00F233DB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1B6635AF" w14:textId="77777777" w:rsidR="00F233DB" w:rsidRPr="00040379" w:rsidRDefault="00F233DB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3B262D27" w14:textId="77777777" w:rsidR="00F233DB" w:rsidRPr="00040379" w:rsidRDefault="00F233DB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233DB" w:rsidRPr="00040379" w14:paraId="7CBA5376" w14:textId="77777777" w:rsidTr="00F233D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3B09876C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9D09E1" w14:textId="1A195138" w:rsidR="00F233DB" w:rsidRPr="00040379" w:rsidRDefault="003424C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4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910029" w14:textId="53380C9F" w:rsidR="00F233DB" w:rsidRPr="00040379" w:rsidRDefault="00FD17EE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2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C015CF" w14:textId="29469F75" w:rsidR="00F233DB" w:rsidRPr="00040379" w:rsidRDefault="00FD17EE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5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119C24" w14:textId="02EE50A9" w:rsidR="00F233DB" w:rsidRPr="00040379" w:rsidRDefault="00E74D7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3.15</w:t>
            </w:r>
          </w:p>
        </w:tc>
      </w:tr>
      <w:tr w:rsidR="00F233DB" w:rsidRPr="00040379" w14:paraId="23B65E57" w14:textId="77777777" w:rsidTr="00F233D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1320DB9E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95F8B7" w14:textId="5E3B8122" w:rsidR="00F233DB" w:rsidRPr="00040379" w:rsidRDefault="003424C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8.30</w:t>
            </w:r>
            <w:r w:rsidR="006B268E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7366CA" w14:textId="2BD5ECCA" w:rsidR="00F233DB" w:rsidRPr="00040379" w:rsidRDefault="00FD17EE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5.86</w:t>
            </w:r>
            <w:r w:rsidR="006B268E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3B12DA" w14:textId="48E9C964" w:rsidR="00F233DB" w:rsidRPr="00040379" w:rsidRDefault="00FD17EE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7.84</w:t>
            </w:r>
            <w:r w:rsidR="006B268E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EE2E6" w14:textId="4BDFCA28" w:rsidR="00F233DB" w:rsidRPr="00040379" w:rsidRDefault="00E74D7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7.99</w:t>
            </w:r>
            <w:r w:rsidR="006B268E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233DB" w:rsidRPr="00040379" w14:paraId="1B13900E" w14:textId="77777777" w:rsidTr="00F233D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64E0759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7CAFB6" w14:textId="1CD3FDC3" w:rsidR="00F233DB" w:rsidRPr="00040379" w:rsidRDefault="003424C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6D8C72" w14:textId="4B68F024" w:rsidR="00F233DB" w:rsidRPr="00040379" w:rsidRDefault="00FD17EE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9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B1B526" w14:textId="41C6A1ED" w:rsidR="00F233DB" w:rsidRPr="00040379" w:rsidRDefault="00FD17EE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F5470" w14:textId="5FE0419A" w:rsidR="00F233DB" w:rsidRPr="00040379" w:rsidRDefault="00E74D7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F233DB" w:rsidRPr="00040379" w14:paraId="1BEACAB0" w14:textId="77777777" w:rsidTr="00F233D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88A37E9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ensitivity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8FC2C8" w14:textId="73D846A5" w:rsidR="00F233DB" w:rsidRPr="00040379" w:rsidRDefault="003424C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304408" w14:textId="7D747E8F" w:rsidR="00F233DB" w:rsidRPr="00040379" w:rsidRDefault="00FD17EE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AEA46B" w14:textId="6212FC9D" w:rsidR="00F233DB" w:rsidRPr="00040379" w:rsidRDefault="00FD17EE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6A1F2" w14:textId="5D03E30D" w:rsidR="00F233DB" w:rsidRPr="00040379" w:rsidRDefault="00E74D7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346</w:t>
            </w:r>
          </w:p>
        </w:tc>
      </w:tr>
      <w:tr w:rsidR="00F233DB" w:rsidRPr="00040379" w14:paraId="1105BA2B" w14:textId="77777777" w:rsidTr="00F233D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196E824E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899EF0" w14:textId="77777777" w:rsidR="00F233DB" w:rsidRPr="00040379" w:rsidRDefault="00F233DB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A3244C" w14:textId="77777777" w:rsidR="00F233DB" w:rsidRPr="00040379" w:rsidRDefault="00F233DB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B4398D" w14:textId="77777777" w:rsidR="00F233DB" w:rsidRPr="00040379" w:rsidRDefault="00F233DB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1083B5" w14:textId="77777777" w:rsidR="00F233DB" w:rsidRPr="00040379" w:rsidRDefault="00F233DB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233DB" w:rsidRPr="00040379" w14:paraId="7C7E3CCE" w14:textId="77777777" w:rsidTr="00F233D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3C3B3E1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D87151" w14:textId="627A01CA" w:rsidR="00F233DB" w:rsidRPr="00040379" w:rsidRDefault="002A5F42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7FFB33" w14:textId="310F18DC" w:rsidR="00F233DB" w:rsidRPr="00040379" w:rsidRDefault="00FD17EE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1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D4DE5E" w14:textId="0CF70487" w:rsidR="00F233DB" w:rsidRPr="00040379" w:rsidRDefault="00E74D7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3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63AC51" w14:textId="43100592" w:rsidR="00F233DB" w:rsidRPr="00040379" w:rsidRDefault="00DC1692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87.67</w:t>
            </w:r>
          </w:p>
        </w:tc>
      </w:tr>
      <w:tr w:rsidR="00F233DB" w:rsidRPr="00040379" w14:paraId="2F0B0334" w14:textId="77777777" w:rsidTr="00F233D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11EF97DC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A1917D" w14:textId="3A1EEC73" w:rsidR="00F233DB" w:rsidRPr="00040379" w:rsidRDefault="002A5F42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5.99</w:t>
            </w:r>
            <w:r w:rsidR="00432184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573596" w14:textId="74B2FC61" w:rsidR="00F233DB" w:rsidRPr="00040379" w:rsidRDefault="00FD17EE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5.61</w:t>
            </w:r>
            <w:r w:rsidR="008B4585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AF98C8" w14:textId="11891764" w:rsidR="00F233DB" w:rsidRPr="00040379" w:rsidRDefault="00E74D7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7.41</w:t>
            </w:r>
            <w:r w:rsidR="008B4585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4E999" w14:textId="02C47DF9" w:rsidR="00F233DB" w:rsidRPr="00040379" w:rsidRDefault="00DC1692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6.01</w:t>
            </w:r>
            <w:r w:rsidR="008B4585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233DB" w:rsidRPr="00040379" w14:paraId="3A96EB24" w14:textId="77777777" w:rsidTr="00F233D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486AB05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5BC372" w14:textId="28821D3D" w:rsidR="00F233DB" w:rsidRPr="00040379" w:rsidRDefault="002A5F42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9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65C414" w14:textId="3D97D611" w:rsidR="00F233DB" w:rsidRPr="00040379" w:rsidRDefault="00FD17EE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9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202109" w14:textId="06387935" w:rsidR="00F233DB" w:rsidRPr="00040379" w:rsidRDefault="00E74D7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A03414" w14:textId="0B4E43A7" w:rsidR="00F233DB" w:rsidRPr="00040379" w:rsidRDefault="00DC1692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F233DB" w:rsidRPr="00040379" w14:paraId="68B13435" w14:textId="77777777" w:rsidTr="00F233DB">
        <w:trPr>
          <w:trHeight w:val="44"/>
        </w:trPr>
        <w:tc>
          <w:tcPr>
            <w:tcW w:w="3256" w:type="dxa"/>
            <w:tcBorders>
              <w:top w:val="nil"/>
              <w:right w:val="nil"/>
            </w:tcBorders>
          </w:tcPr>
          <w:p w14:paraId="4AC786C4" w14:textId="77777777" w:rsidR="00F233DB" w:rsidRPr="00040379" w:rsidRDefault="00F233DB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ensitivity, 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389DA01" w14:textId="58FFB666" w:rsidR="00F233DB" w:rsidRPr="00040379" w:rsidRDefault="002A5F42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77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A7D392C" w14:textId="7FE4DC14" w:rsidR="00F233DB" w:rsidRPr="00040379" w:rsidRDefault="00FD17EE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53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1071A88" w14:textId="38BF39A5" w:rsidR="00F233DB" w:rsidRPr="00040379" w:rsidRDefault="00E74D7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285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3891D389" w14:textId="3D61528C" w:rsidR="00F233DB" w:rsidRPr="00040379" w:rsidRDefault="00DC1692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2.194</w:t>
            </w:r>
          </w:p>
        </w:tc>
      </w:tr>
    </w:tbl>
    <w:p w14:paraId="712CC139" w14:textId="5F36351B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>: Methodologies with the same letter have not significantly different mean sensitivities within a reference set (</w:t>
      </w:r>
      <w:r w:rsidRPr="00040379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&lt; 0.00</w:t>
      </w:r>
      <w:r w:rsidR="007D0107" w:rsidRPr="00040379">
        <w:rPr>
          <w:rFonts w:ascii="Times New Roman" w:hAnsi="Times New Roman" w:cs="Times New Roman"/>
          <w:sz w:val="20"/>
          <w:szCs w:val="20"/>
          <w:lang w:val="en-GB"/>
        </w:rPr>
        <w:t>83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with the Bonferroni correction).</w:t>
      </w:r>
    </w:p>
    <w:p w14:paraId="5CFD9E18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A6D843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C33824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34D8096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4AED94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88946F7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57469D7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0D3D8A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FEA834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87C142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0DF040" w14:textId="3F756136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583EAD" w:rsidRPr="0004037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62498" w:rsidRPr="00040379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48C6709C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4"/>
          <w:szCs w:val="24"/>
          <w:lang w:val="en-GB"/>
        </w:rPr>
        <w:t>Minimum, mean, maximum and SD of the specificity for the MRY breed for each combination of methodology and reference set, across 200 repetitions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993"/>
        <w:gridCol w:w="1275"/>
        <w:gridCol w:w="851"/>
      </w:tblGrid>
      <w:tr w:rsidR="00D8076B" w:rsidRPr="00040379" w14:paraId="49A1A00A" w14:textId="77777777" w:rsidTr="00D8076B">
        <w:trPr>
          <w:trHeight w:val="110"/>
        </w:trPr>
        <w:tc>
          <w:tcPr>
            <w:tcW w:w="3256" w:type="dxa"/>
            <w:vMerge w:val="restart"/>
            <w:tcBorders>
              <w:right w:val="nil"/>
            </w:tcBorders>
          </w:tcPr>
          <w:p w14:paraId="7FDAF4B3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Reference set</w:t>
            </w: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EA7AAE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040379">
              <w:rPr>
                <w:rFonts w:ascii="Times New Roman" w:hAnsi="Times New Roman" w:cs="Times New Roman"/>
                <w:b/>
              </w:rPr>
              <w:t>Methodology</w:t>
            </w:r>
            <w:r w:rsidRPr="0004037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D8076B" w:rsidRPr="00040379" w14:paraId="690A3826" w14:textId="77777777" w:rsidTr="00D8076B">
        <w:trPr>
          <w:trHeight w:val="110"/>
        </w:trPr>
        <w:tc>
          <w:tcPr>
            <w:tcW w:w="3256" w:type="dxa"/>
            <w:vMerge/>
            <w:tcBorders>
              <w:bottom w:val="single" w:sz="4" w:space="0" w:color="auto"/>
              <w:right w:val="nil"/>
            </w:tcBorders>
          </w:tcPr>
          <w:p w14:paraId="58857AF8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3CB660C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PLS_NS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D1687B0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40379">
              <w:rPr>
                <w:rFonts w:ascii="Times New Roman" w:hAnsi="Times New Roman" w:cs="Times New Roman"/>
                <w:b/>
              </w:rPr>
              <w:t>Mean_GRM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4606704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 xml:space="preserve"> SD_GRM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5CFCDC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GRM_SVM</w:t>
            </w:r>
          </w:p>
        </w:tc>
      </w:tr>
      <w:tr w:rsidR="00D8076B" w:rsidRPr="00040379" w14:paraId="39AB45B3" w14:textId="77777777" w:rsidTr="00D8076B">
        <w:trPr>
          <w:trHeight w:val="44"/>
        </w:trPr>
        <w:tc>
          <w:tcPr>
            <w:tcW w:w="3256" w:type="dxa"/>
            <w:tcBorders>
              <w:bottom w:val="nil"/>
              <w:right w:val="nil"/>
            </w:tcBorders>
          </w:tcPr>
          <w:p w14:paraId="4818FDCB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1CD357C" w14:textId="77777777" w:rsidR="00D8076B" w:rsidRPr="00040379" w:rsidRDefault="00D8076B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8897644" w14:textId="77777777" w:rsidR="00D8076B" w:rsidRPr="00040379" w:rsidRDefault="00D8076B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C8AEC98" w14:textId="77777777" w:rsidR="00D8076B" w:rsidRPr="00040379" w:rsidRDefault="00D8076B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48A33E30" w14:textId="77777777" w:rsidR="00D8076B" w:rsidRPr="00040379" w:rsidRDefault="00D8076B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8076B" w:rsidRPr="00040379" w14:paraId="17EC7081" w14:textId="77777777" w:rsidTr="00D8076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7A9DB15A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A9B4EC" w14:textId="1C334DE0" w:rsidR="00D8076B" w:rsidRPr="00040379" w:rsidRDefault="00D8076B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7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8E7284" w14:textId="4EA58CF1" w:rsidR="00D8076B" w:rsidRPr="00040379" w:rsidRDefault="00E1214A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7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CBEEF2" w14:textId="5386585D" w:rsidR="00D8076B" w:rsidRPr="00040379" w:rsidRDefault="00C408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87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9A8E35" w14:textId="15681AE7" w:rsidR="00D8076B" w:rsidRPr="00040379" w:rsidRDefault="0010188D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5.53</w:t>
            </w:r>
          </w:p>
        </w:tc>
      </w:tr>
      <w:tr w:rsidR="00D8076B" w:rsidRPr="00040379" w14:paraId="29E9B6E4" w14:textId="77777777" w:rsidTr="00D8076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64A4B770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1E34D5" w14:textId="25C630E8" w:rsidR="00D8076B" w:rsidRPr="00040379" w:rsidRDefault="00D8076B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20</w:t>
            </w:r>
            <w:r w:rsidR="00D90FEA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DD8D80" w14:textId="3F4F0C19" w:rsidR="00D8076B" w:rsidRPr="00040379" w:rsidRDefault="00E1214A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58</w:t>
            </w:r>
            <w:r w:rsidR="00D90FEA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8A0ADD" w14:textId="568FF06D" w:rsidR="00D8076B" w:rsidRPr="00040379" w:rsidRDefault="00C408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2.73</w:t>
            </w:r>
            <w:r w:rsidR="00D90FEA" w:rsidRPr="0004037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CFB64D" w14:textId="6B075B2A" w:rsidR="00D8076B" w:rsidRPr="00040379" w:rsidRDefault="0010188D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22</w:t>
            </w:r>
            <w:r w:rsidR="00D90FEA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8076B" w:rsidRPr="00040379" w14:paraId="53D57D24" w14:textId="77777777" w:rsidTr="00D8076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61A0A8B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133570" w14:textId="5E5651FB" w:rsidR="00D8076B" w:rsidRPr="00040379" w:rsidRDefault="00D8076B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F5D357" w14:textId="63017D88" w:rsidR="00D8076B" w:rsidRPr="00040379" w:rsidRDefault="00E1214A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B99FA6" w14:textId="5E35AF1C" w:rsidR="00D8076B" w:rsidRPr="00040379" w:rsidRDefault="00C408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7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E84A2" w14:textId="1E87ADB8" w:rsidR="00D8076B" w:rsidRPr="00040379" w:rsidRDefault="0010188D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D8076B" w:rsidRPr="00040379" w14:paraId="7C71A120" w14:textId="77777777" w:rsidTr="00D8076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402EA957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pecificity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235196" w14:textId="67931F28" w:rsidR="00D8076B" w:rsidRPr="00040379" w:rsidRDefault="00D8076B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FDBF4F" w14:textId="2E455DAB" w:rsidR="00D8076B" w:rsidRPr="00040379" w:rsidRDefault="00E1214A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A10F0B" w14:textId="1B751DCC" w:rsidR="00D8076B" w:rsidRPr="00040379" w:rsidRDefault="00C408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2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CAEE90" w14:textId="56503066" w:rsidR="00D8076B" w:rsidRPr="00040379" w:rsidRDefault="0010188D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756</w:t>
            </w:r>
          </w:p>
        </w:tc>
      </w:tr>
      <w:tr w:rsidR="00D8076B" w:rsidRPr="00040379" w14:paraId="478DBE7A" w14:textId="77777777" w:rsidTr="00D8076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E3F4E39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A8B573" w14:textId="77777777" w:rsidR="00D8076B" w:rsidRPr="00040379" w:rsidRDefault="00D8076B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45E753" w14:textId="77777777" w:rsidR="00D8076B" w:rsidRPr="00040379" w:rsidRDefault="00D8076B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C8403C" w14:textId="77777777" w:rsidR="00D8076B" w:rsidRPr="00040379" w:rsidRDefault="00D8076B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54F28D" w14:textId="77777777" w:rsidR="00D8076B" w:rsidRPr="00040379" w:rsidRDefault="00D8076B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8076B" w:rsidRPr="00040379" w14:paraId="2C968173" w14:textId="77777777" w:rsidTr="00D8076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3D13187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65CE67" w14:textId="61B129DB" w:rsidR="00D8076B" w:rsidRPr="00040379" w:rsidRDefault="00FB1D35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7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AC0E65" w14:textId="6012D359" w:rsidR="00D8076B" w:rsidRPr="00040379" w:rsidRDefault="00C408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7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B135C0" w14:textId="46A8316A" w:rsidR="00D8076B" w:rsidRPr="00040379" w:rsidRDefault="00F65351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78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7C05F" w14:textId="44E35ABE" w:rsidR="00D8076B" w:rsidRPr="00040379" w:rsidRDefault="0010188D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7.77</w:t>
            </w:r>
          </w:p>
        </w:tc>
      </w:tr>
      <w:tr w:rsidR="00D8076B" w:rsidRPr="00040379" w14:paraId="70BC31FA" w14:textId="77777777" w:rsidTr="00D8076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4F0DF5D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B5AA4F" w14:textId="7171E32D" w:rsidR="00D8076B" w:rsidRPr="00040379" w:rsidRDefault="00FB1D35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61</w:t>
            </w:r>
            <w:r w:rsidR="00CA4C6F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536308" w14:textId="114868C0" w:rsidR="00D8076B" w:rsidRPr="00040379" w:rsidRDefault="00C408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55</w:t>
            </w:r>
            <w:r w:rsidR="00351335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0AE493" w14:textId="21E753E3" w:rsidR="00D8076B" w:rsidRPr="00040379" w:rsidRDefault="00F65351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89.10</w:t>
            </w:r>
            <w:r w:rsidR="00351335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EFBDDD" w14:textId="4289DF8A" w:rsidR="00D8076B" w:rsidRPr="00040379" w:rsidRDefault="0010188D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57</w:t>
            </w:r>
            <w:r w:rsidR="00351335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D8076B" w:rsidRPr="00040379" w14:paraId="5C00E919" w14:textId="77777777" w:rsidTr="00D8076B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7ED63D20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F3F7D2" w14:textId="709A380E" w:rsidR="00D8076B" w:rsidRPr="00040379" w:rsidRDefault="00FB1D35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773597" w14:textId="515D4A23" w:rsidR="00D8076B" w:rsidRPr="00040379" w:rsidRDefault="00C408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4FB6E6" w14:textId="6244A7B1" w:rsidR="00D8076B" w:rsidRPr="00040379" w:rsidRDefault="00F65351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6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8759E" w14:textId="5641B4AF" w:rsidR="00D8076B" w:rsidRPr="00040379" w:rsidRDefault="0010188D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D8076B" w:rsidRPr="00040379" w14:paraId="245AFC74" w14:textId="77777777" w:rsidTr="00D8076B">
        <w:trPr>
          <w:trHeight w:val="44"/>
        </w:trPr>
        <w:tc>
          <w:tcPr>
            <w:tcW w:w="3256" w:type="dxa"/>
            <w:tcBorders>
              <w:top w:val="nil"/>
              <w:right w:val="nil"/>
            </w:tcBorders>
          </w:tcPr>
          <w:p w14:paraId="29FB5167" w14:textId="77777777" w:rsidR="00D8076B" w:rsidRPr="00040379" w:rsidRDefault="00D8076B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pecificity, 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96EB6C8" w14:textId="51A852AD" w:rsidR="00D8076B" w:rsidRPr="00040379" w:rsidRDefault="00FB1D35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46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766F2BF" w14:textId="3FB02D65" w:rsidR="00D8076B" w:rsidRPr="00040379" w:rsidRDefault="00C408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50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37B45ED" w14:textId="0F4581D4" w:rsidR="00D8076B" w:rsidRPr="00040379" w:rsidRDefault="00F65351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3.545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0B368C50" w14:textId="49160C9C" w:rsidR="00D8076B" w:rsidRPr="00040379" w:rsidRDefault="0010188D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595</w:t>
            </w:r>
          </w:p>
        </w:tc>
      </w:tr>
    </w:tbl>
    <w:p w14:paraId="5193B5C5" w14:textId="58F7ECE6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>: Methodologies with the same letter have not significantly different mean specificities within a reference set (</w:t>
      </w:r>
      <w:r w:rsidRPr="00040379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&lt; 0.00</w:t>
      </w:r>
      <w:r w:rsidR="007D0107" w:rsidRPr="00040379">
        <w:rPr>
          <w:rFonts w:ascii="Times New Roman" w:hAnsi="Times New Roman" w:cs="Times New Roman"/>
          <w:sz w:val="20"/>
          <w:szCs w:val="20"/>
          <w:lang w:val="en-GB"/>
        </w:rPr>
        <w:t>83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with the Bonferroni correction).</w:t>
      </w:r>
    </w:p>
    <w:p w14:paraId="2AB13949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BEF5C84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8BD1A3B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A42106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893C9FB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B8841E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9B135E3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6D07C7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D02D9D" w14:textId="77777777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72D574" w14:textId="151F3A26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583EAD" w:rsidRPr="0004037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62498" w:rsidRPr="00040379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38736888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4"/>
          <w:szCs w:val="24"/>
          <w:lang w:val="en-GB"/>
        </w:rPr>
        <w:t>Minimum, mean, maximum and SD of the sensitivity for the RPO breed for each combination of methodology and reference set, across 200 repetitions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993"/>
        <w:gridCol w:w="1275"/>
        <w:gridCol w:w="851"/>
      </w:tblGrid>
      <w:tr w:rsidR="00100F3C" w:rsidRPr="00040379" w14:paraId="3FF38E52" w14:textId="77777777" w:rsidTr="00100F3C">
        <w:trPr>
          <w:trHeight w:val="110"/>
        </w:trPr>
        <w:tc>
          <w:tcPr>
            <w:tcW w:w="3256" w:type="dxa"/>
            <w:vMerge w:val="restart"/>
            <w:tcBorders>
              <w:right w:val="nil"/>
            </w:tcBorders>
          </w:tcPr>
          <w:p w14:paraId="3E7DF562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Reference set</w:t>
            </w: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3B917D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040379">
              <w:rPr>
                <w:rFonts w:ascii="Times New Roman" w:hAnsi="Times New Roman" w:cs="Times New Roman"/>
                <w:b/>
              </w:rPr>
              <w:t>Methodology</w:t>
            </w:r>
            <w:r w:rsidRPr="0004037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100F3C" w:rsidRPr="00040379" w14:paraId="5DCF1935" w14:textId="77777777" w:rsidTr="00100F3C">
        <w:trPr>
          <w:trHeight w:val="110"/>
        </w:trPr>
        <w:tc>
          <w:tcPr>
            <w:tcW w:w="3256" w:type="dxa"/>
            <w:vMerge/>
            <w:tcBorders>
              <w:bottom w:val="single" w:sz="4" w:space="0" w:color="auto"/>
              <w:right w:val="nil"/>
            </w:tcBorders>
          </w:tcPr>
          <w:p w14:paraId="7DA7B654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60AACDA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PLS_NS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295F640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40379">
              <w:rPr>
                <w:rFonts w:ascii="Times New Roman" w:hAnsi="Times New Roman" w:cs="Times New Roman"/>
                <w:b/>
              </w:rPr>
              <w:t>Mean_GRM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E149A90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 xml:space="preserve"> SD_GRM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7A71B1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GRM_SVM</w:t>
            </w:r>
          </w:p>
        </w:tc>
      </w:tr>
      <w:tr w:rsidR="00100F3C" w:rsidRPr="00040379" w14:paraId="6D9F19F1" w14:textId="77777777" w:rsidTr="00100F3C">
        <w:trPr>
          <w:trHeight w:val="44"/>
        </w:trPr>
        <w:tc>
          <w:tcPr>
            <w:tcW w:w="3256" w:type="dxa"/>
            <w:tcBorders>
              <w:bottom w:val="nil"/>
              <w:right w:val="nil"/>
            </w:tcBorders>
          </w:tcPr>
          <w:p w14:paraId="6D06E064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BDB49E0" w14:textId="77777777" w:rsidR="00100F3C" w:rsidRPr="00040379" w:rsidRDefault="00100F3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6ADDF6E" w14:textId="77777777" w:rsidR="00100F3C" w:rsidRPr="00040379" w:rsidRDefault="00100F3C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7615C9F" w14:textId="77777777" w:rsidR="00100F3C" w:rsidRPr="00040379" w:rsidRDefault="00100F3C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2D2B1B8D" w14:textId="77777777" w:rsidR="00100F3C" w:rsidRPr="00040379" w:rsidRDefault="00100F3C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0F3C" w:rsidRPr="00040379" w14:paraId="2638EF45" w14:textId="77777777" w:rsidTr="00100F3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BB330E2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670B2A" w14:textId="16DFB741" w:rsidR="00100F3C" w:rsidRPr="00040379" w:rsidRDefault="00100F3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81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244BE3" w14:textId="1A1F08AB" w:rsidR="00100F3C" w:rsidRPr="00040379" w:rsidRDefault="009C63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86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80003A" w14:textId="762A97DD" w:rsidR="00100F3C" w:rsidRPr="00040379" w:rsidRDefault="009C63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5BD2F" w14:textId="79049446" w:rsidR="00100F3C" w:rsidRPr="00040379" w:rsidRDefault="009C633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84.85</w:t>
            </w:r>
          </w:p>
        </w:tc>
      </w:tr>
      <w:tr w:rsidR="00100F3C" w:rsidRPr="00040379" w14:paraId="60EAA334" w14:textId="77777777" w:rsidTr="00100F3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713FE5DB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6200D0" w14:textId="26F0CE87" w:rsidR="00100F3C" w:rsidRPr="00040379" w:rsidRDefault="00100F3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3.33</w:t>
            </w:r>
            <w:r w:rsidR="003A37E9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C607F3" w14:textId="7F2FD9F2" w:rsidR="00100F3C" w:rsidRPr="00040379" w:rsidRDefault="009C63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3.87</w:t>
            </w:r>
            <w:r w:rsidR="003A37E9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2BCDB0" w14:textId="69C90F00" w:rsidR="00100F3C" w:rsidRPr="00040379" w:rsidRDefault="009C63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7.05</w:t>
            </w:r>
            <w:r w:rsidR="003A37E9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7EE608" w14:textId="61515707" w:rsidR="00100F3C" w:rsidRPr="00040379" w:rsidRDefault="009C633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4.55</w:t>
            </w:r>
            <w:r w:rsidR="003A37E9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00F3C" w:rsidRPr="00040379" w14:paraId="67DE5319" w14:textId="77777777" w:rsidTr="00100F3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483E612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1E14C1" w14:textId="23FC7130" w:rsidR="00100F3C" w:rsidRPr="00040379" w:rsidRDefault="00100F3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0F369C" w14:textId="1D5DFA84" w:rsidR="00100F3C" w:rsidRPr="00040379" w:rsidRDefault="009C63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8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AEDA4F" w14:textId="6B4555D0" w:rsidR="00100F3C" w:rsidRPr="00040379" w:rsidRDefault="009C63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F9E828" w14:textId="3346AA06" w:rsidR="00100F3C" w:rsidRPr="00040379" w:rsidRDefault="009C633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100F3C" w:rsidRPr="00040379" w14:paraId="6EADA5D6" w14:textId="77777777" w:rsidTr="00100F3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726D75F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ensitivity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2149EE" w14:textId="3EE4219C" w:rsidR="00100F3C" w:rsidRPr="00040379" w:rsidRDefault="00100F3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2.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1DF0F4" w14:textId="18B13DA7" w:rsidR="00100F3C" w:rsidRPr="00040379" w:rsidRDefault="009C63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2.5</w:t>
            </w:r>
            <w:r w:rsidR="00383BA5" w:rsidRPr="00040379">
              <w:rPr>
                <w:rFonts w:ascii="Times New Roman" w:hAnsi="Times New Roman" w:cs="Times New Roman"/>
                <w:lang w:val="en-GB"/>
              </w:rPr>
              <w:t>5</w:t>
            </w:r>
            <w:r w:rsidRPr="00040379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B16AAE" w14:textId="2D86968B" w:rsidR="00100F3C" w:rsidRPr="00040379" w:rsidRDefault="009C63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2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644DF" w14:textId="1F843B35" w:rsidR="00100F3C" w:rsidRPr="00040379" w:rsidRDefault="009C633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2.850</w:t>
            </w:r>
          </w:p>
        </w:tc>
      </w:tr>
      <w:tr w:rsidR="00100F3C" w:rsidRPr="00040379" w14:paraId="04EF400B" w14:textId="77777777" w:rsidTr="00100F3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16BFFD41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63597D" w14:textId="77777777" w:rsidR="00100F3C" w:rsidRPr="00040379" w:rsidRDefault="00100F3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6CF710" w14:textId="77777777" w:rsidR="00100F3C" w:rsidRPr="00040379" w:rsidRDefault="00100F3C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4EF4D0" w14:textId="77777777" w:rsidR="00100F3C" w:rsidRPr="00040379" w:rsidRDefault="00100F3C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2746E" w14:textId="77777777" w:rsidR="00100F3C" w:rsidRPr="00040379" w:rsidRDefault="00100F3C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0F3C" w:rsidRPr="00040379" w14:paraId="7D008B76" w14:textId="77777777" w:rsidTr="00100F3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69789F8A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8D5E27" w14:textId="2EC026C0" w:rsidR="00100F3C" w:rsidRPr="00040379" w:rsidRDefault="00ED02FA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87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61E305" w14:textId="226F30C7" w:rsidR="00100F3C" w:rsidRPr="00040379" w:rsidRDefault="009C63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84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4F2363" w14:textId="482998A6" w:rsidR="00100F3C" w:rsidRPr="00040379" w:rsidRDefault="009C63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86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0D6E73" w14:textId="1F0D610A" w:rsidR="00100F3C" w:rsidRPr="00040379" w:rsidRDefault="009357B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77.27</w:t>
            </w:r>
          </w:p>
        </w:tc>
      </w:tr>
      <w:tr w:rsidR="00100F3C" w:rsidRPr="00040379" w14:paraId="0D6DD592" w14:textId="77777777" w:rsidTr="00100F3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18F3224F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77EEAA" w14:textId="49044A09" w:rsidR="00100F3C" w:rsidRPr="00040379" w:rsidRDefault="00ED02FA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5.15</w:t>
            </w:r>
            <w:r w:rsidR="00D349B4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0BD1EB" w14:textId="5DEB4E65" w:rsidR="00100F3C" w:rsidRPr="00040379" w:rsidRDefault="009C63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4.04</w:t>
            </w:r>
            <w:r w:rsidR="008A7D6F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80D5E5" w14:textId="47912C9C" w:rsidR="00100F3C" w:rsidRPr="00040379" w:rsidRDefault="009C63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6.11</w:t>
            </w:r>
            <w:r w:rsidR="008A7D6F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9AB4DE" w14:textId="27692BCC" w:rsidR="00100F3C" w:rsidRPr="00040379" w:rsidRDefault="009357B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4.80</w:t>
            </w:r>
            <w:r w:rsidR="008A7D6F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100F3C" w:rsidRPr="00040379" w14:paraId="6D8C9776" w14:textId="77777777" w:rsidTr="00100F3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49A6F644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425955" w14:textId="104AC0B8" w:rsidR="00100F3C" w:rsidRPr="00040379" w:rsidRDefault="00ED02FA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69E86B" w14:textId="377506A0" w:rsidR="00100F3C" w:rsidRPr="00040379" w:rsidRDefault="009C63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8.4</w:t>
            </w:r>
            <w:r w:rsidR="00F61FC1" w:rsidRPr="000403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064934" w14:textId="551C7CA8" w:rsidR="00100F3C" w:rsidRPr="00040379" w:rsidRDefault="009C63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3454F" w14:textId="05BC8CCF" w:rsidR="00100F3C" w:rsidRPr="00040379" w:rsidRDefault="009357B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100F3C" w:rsidRPr="00040379" w14:paraId="4E00FEAA" w14:textId="77777777" w:rsidTr="00100F3C">
        <w:trPr>
          <w:trHeight w:val="44"/>
        </w:trPr>
        <w:tc>
          <w:tcPr>
            <w:tcW w:w="3256" w:type="dxa"/>
            <w:tcBorders>
              <w:top w:val="nil"/>
              <w:right w:val="nil"/>
            </w:tcBorders>
          </w:tcPr>
          <w:p w14:paraId="459B85E0" w14:textId="77777777" w:rsidR="00100F3C" w:rsidRPr="00040379" w:rsidRDefault="00100F3C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ensitivity, 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A6BAD86" w14:textId="5932B726" w:rsidR="00100F3C" w:rsidRPr="00040379" w:rsidRDefault="00E565DF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2.38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FECF501" w14:textId="6676D83C" w:rsidR="00100F3C" w:rsidRPr="00040379" w:rsidRDefault="009C6338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2.56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07FDCA4" w14:textId="38752FB7" w:rsidR="00100F3C" w:rsidRPr="00040379" w:rsidRDefault="009C6338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2.245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144038AD" w14:textId="56EF744E" w:rsidR="00100F3C" w:rsidRPr="00040379" w:rsidRDefault="009357B8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3.213</w:t>
            </w:r>
          </w:p>
        </w:tc>
      </w:tr>
    </w:tbl>
    <w:p w14:paraId="1736AA15" w14:textId="06EEE430" w:rsidR="007B0A65" w:rsidRPr="00040379" w:rsidRDefault="007B0A65" w:rsidP="007B0A6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>: Methodologies with the same letter have not significantly different mean sensitivities within a reference set (</w:t>
      </w:r>
      <w:r w:rsidRPr="00040379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&lt; 0.00</w:t>
      </w:r>
      <w:r w:rsidR="007D0107" w:rsidRPr="00040379">
        <w:rPr>
          <w:rFonts w:ascii="Times New Roman" w:hAnsi="Times New Roman" w:cs="Times New Roman"/>
          <w:sz w:val="20"/>
          <w:szCs w:val="20"/>
          <w:lang w:val="en-GB"/>
        </w:rPr>
        <w:t>83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with the Bonferroni correction).</w:t>
      </w:r>
    </w:p>
    <w:p w14:paraId="2727B7CE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C31AF3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EDB033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58D58CA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A940310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467A2B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C9990A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00F12B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D30E4FA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CD0317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FC7302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D4CBB4" w14:textId="6A067C00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583EAD" w:rsidRPr="0004037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62498" w:rsidRPr="00040379">
        <w:rPr>
          <w:rFonts w:ascii="Times New Roman" w:hAnsi="Times New Roman" w:cs="Times New Roman"/>
          <w:b/>
          <w:sz w:val="24"/>
          <w:szCs w:val="24"/>
          <w:lang w:val="en-GB"/>
        </w:rPr>
        <w:t>10</w:t>
      </w:r>
      <w:r w:rsidRPr="000403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4F975FCD" w14:textId="77777777" w:rsidR="007B0A65" w:rsidRPr="00040379" w:rsidRDefault="007B0A65" w:rsidP="007B0A6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40379">
        <w:rPr>
          <w:rFonts w:ascii="Times New Roman" w:hAnsi="Times New Roman" w:cs="Times New Roman"/>
          <w:sz w:val="24"/>
          <w:szCs w:val="24"/>
          <w:lang w:val="en-GB"/>
        </w:rPr>
        <w:t>Minimum, mean, maximum and SD of the specificity for the RPO breed for each combination of methodology and reference set, across 200 repetitions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993"/>
        <w:gridCol w:w="1275"/>
        <w:gridCol w:w="851"/>
      </w:tblGrid>
      <w:tr w:rsidR="00B9571C" w:rsidRPr="00040379" w14:paraId="16F23E89" w14:textId="77777777" w:rsidTr="00B9571C">
        <w:trPr>
          <w:trHeight w:val="110"/>
        </w:trPr>
        <w:tc>
          <w:tcPr>
            <w:tcW w:w="3256" w:type="dxa"/>
            <w:vMerge w:val="restart"/>
            <w:tcBorders>
              <w:right w:val="nil"/>
            </w:tcBorders>
          </w:tcPr>
          <w:p w14:paraId="7D432A23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Reference set</w:t>
            </w: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B48BC9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  <w:b/>
                <w:vertAlign w:val="superscript"/>
              </w:rPr>
            </w:pPr>
            <w:r w:rsidRPr="00040379">
              <w:rPr>
                <w:rFonts w:ascii="Times New Roman" w:hAnsi="Times New Roman" w:cs="Times New Roman"/>
                <w:b/>
              </w:rPr>
              <w:t>Methodology</w:t>
            </w:r>
            <w:r w:rsidRPr="00040379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B9571C" w:rsidRPr="00040379" w14:paraId="49CE20AA" w14:textId="77777777" w:rsidTr="00B9571C">
        <w:trPr>
          <w:trHeight w:val="110"/>
        </w:trPr>
        <w:tc>
          <w:tcPr>
            <w:tcW w:w="3256" w:type="dxa"/>
            <w:vMerge/>
            <w:tcBorders>
              <w:bottom w:val="single" w:sz="4" w:space="0" w:color="auto"/>
              <w:right w:val="nil"/>
            </w:tcBorders>
          </w:tcPr>
          <w:p w14:paraId="6655C5BD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038FD7CE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PLS_NS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0569BC7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040379">
              <w:rPr>
                <w:rFonts w:ascii="Times New Roman" w:hAnsi="Times New Roman" w:cs="Times New Roman"/>
                <w:b/>
              </w:rPr>
              <w:t>Mean_GRM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5A305FF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 xml:space="preserve"> SD_GRM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29E645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040379">
              <w:rPr>
                <w:rFonts w:ascii="Times New Roman" w:hAnsi="Times New Roman" w:cs="Times New Roman"/>
                <w:b/>
              </w:rPr>
              <w:t>GRM_SVM</w:t>
            </w:r>
          </w:p>
        </w:tc>
      </w:tr>
      <w:tr w:rsidR="00B9571C" w:rsidRPr="00040379" w14:paraId="4F22FBAC" w14:textId="77777777" w:rsidTr="00B9571C">
        <w:trPr>
          <w:trHeight w:val="44"/>
        </w:trPr>
        <w:tc>
          <w:tcPr>
            <w:tcW w:w="3256" w:type="dxa"/>
            <w:tcBorders>
              <w:bottom w:val="nil"/>
              <w:right w:val="nil"/>
            </w:tcBorders>
          </w:tcPr>
          <w:p w14:paraId="03C7FFF7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AB350EB" w14:textId="77777777" w:rsidR="00B9571C" w:rsidRPr="00040379" w:rsidRDefault="00B9571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C3404F6" w14:textId="77777777" w:rsidR="00B9571C" w:rsidRPr="00040379" w:rsidRDefault="00B9571C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2AF370C" w14:textId="77777777" w:rsidR="00B9571C" w:rsidRPr="00040379" w:rsidRDefault="00B9571C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</w:tcPr>
          <w:p w14:paraId="06DF8D7F" w14:textId="77777777" w:rsidR="00B9571C" w:rsidRPr="00040379" w:rsidRDefault="00B9571C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9571C" w:rsidRPr="00040379" w14:paraId="2BFA517E" w14:textId="77777777" w:rsidTr="00B9571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C1DD446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652C49" w14:textId="692449F5" w:rsidR="00B9571C" w:rsidRPr="00040379" w:rsidRDefault="009101B8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8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60E8D4" w14:textId="2FBAE26A" w:rsidR="00B9571C" w:rsidRPr="00040379" w:rsidRDefault="0015049A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8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D0CDAD" w14:textId="20B153C2" w:rsidR="00B9571C" w:rsidRPr="00040379" w:rsidRDefault="000A778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6F5CB0" w14:textId="2F579B2C" w:rsidR="00B9571C" w:rsidRPr="00040379" w:rsidRDefault="000A778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7.68</w:t>
            </w:r>
          </w:p>
        </w:tc>
      </w:tr>
      <w:tr w:rsidR="00B9571C" w:rsidRPr="00040379" w14:paraId="3E638F49" w14:textId="77777777" w:rsidTr="00B9571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3D150C4A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855197" w14:textId="318F8FF3" w:rsidR="00B9571C" w:rsidRPr="00040379" w:rsidRDefault="009101B8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55</w:t>
            </w:r>
            <w:r w:rsidR="00C35EDB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97FE78" w14:textId="6B9234DE" w:rsidR="00B9571C" w:rsidRPr="00040379" w:rsidRDefault="0015049A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37</w:t>
            </w:r>
            <w:r w:rsidR="00C35EDB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0A421A" w14:textId="63030F73" w:rsidR="00B9571C" w:rsidRPr="00040379" w:rsidRDefault="000A778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7.36</w:t>
            </w:r>
            <w:r w:rsidR="00C35EDB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68057" w14:textId="077490B6" w:rsidR="00B9571C" w:rsidRPr="00040379" w:rsidRDefault="000A778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40</w:t>
            </w:r>
            <w:r w:rsidR="00C35EDB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9571C" w:rsidRPr="00040379" w14:paraId="10B7AFF3" w14:textId="77777777" w:rsidTr="00B9571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C7CC800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1171BB" w14:textId="151E50C1" w:rsidR="00B9571C" w:rsidRPr="00040379" w:rsidRDefault="009101B8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44E294" w14:textId="476233F2" w:rsidR="00B9571C" w:rsidRPr="00040379" w:rsidRDefault="0015049A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B54B31" w14:textId="7948936C" w:rsidR="00B9571C" w:rsidRPr="00040379" w:rsidRDefault="000A778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9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2615B" w14:textId="559AFC53" w:rsidR="00B9571C" w:rsidRPr="00040379" w:rsidRDefault="000A778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B9571C" w:rsidRPr="00040379" w14:paraId="55136EEB" w14:textId="77777777" w:rsidTr="00B9571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71E5A570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pecificity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08A151" w14:textId="4BA8E360" w:rsidR="00B9571C" w:rsidRPr="00040379" w:rsidRDefault="009101B8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15BFE" w14:textId="14C4EE29" w:rsidR="00B9571C" w:rsidRPr="00040379" w:rsidRDefault="0015049A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D3089F" w14:textId="2ED3834C" w:rsidR="00B9571C" w:rsidRPr="00040379" w:rsidRDefault="000A778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FEA497" w14:textId="15429AC5" w:rsidR="00B9571C" w:rsidRPr="00040379" w:rsidRDefault="000A778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562</w:t>
            </w:r>
          </w:p>
        </w:tc>
      </w:tr>
      <w:tr w:rsidR="00B9571C" w:rsidRPr="00040379" w14:paraId="45BB03D6" w14:textId="77777777" w:rsidTr="00B9571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6593203C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R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488918" w14:textId="77777777" w:rsidR="00B9571C" w:rsidRPr="00040379" w:rsidRDefault="00B9571C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C03BC0" w14:textId="77777777" w:rsidR="00B9571C" w:rsidRPr="00040379" w:rsidRDefault="00B9571C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C13360" w14:textId="77777777" w:rsidR="00B9571C" w:rsidRPr="00040379" w:rsidRDefault="00B9571C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CE92D" w14:textId="77777777" w:rsidR="00B9571C" w:rsidRPr="00040379" w:rsidRDefault="00B9571C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9571C" w:rsidRPr="00040379" w14:paraId="43083DC3" w14:textId="77777777" w:rsidTr="00B9571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328EF565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in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68F690" w14:textId="02FDCFED" w:rsidR="00B9571C" w:rsidRPr="00040379" w:rsidRDefault="00B0169A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6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C7C81C" w14:textId="088B8C05" w:rsidR="00B9571C" w:rsidRPr="00040379" w:rsidRDefault="00494021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8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548CD2" w14:textId="6BB8188A" w:rsidR="00B9571C" w:rsidRPr="00040379" w:rsidRDefault="000A778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88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AB4C65" w14:textId="117BD6F4" w:rsidR="00B9571C" w:rsidRPr="00040379" w:rsidRDefault="000A778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5.37</w:t>
            </w:r>
          </w:p>
        </w:tc>
      </w:tr>
      <w:tr w:rsidR="00B9571C" w:rsidRPr="00040379" w14:paraId="22AAC997" w14:textId="77777777" w:rsidTr="00B9571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2E363BE8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</w:t>
            </w:r>
            <w:proofErr w:type="spellStart"/>
            <w:r w:rsidRPr="00040379">
              <w:rPr>
                <w:rFonts w:ascii="Times New Roman" w:hAnsi="Times New Roman" w:cs="Times New Roman"/>
              </w:rPr>
              <w:t>Mean</w:t>
            </w:r>
            <w:proofErr w:type="spellEnd"/>
            <w:r w:rsidRPr="000403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A4FEF5" w14:textId="6A10DCEC" w:rsidR="00B9571C" w:rsidRPr="00040379" w:rsidRDefault="00B0169A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05</w:t>
            </w:r>
            <w:r w:rsidR="004C6545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D5E860" w14:textId="5D1AB13F" w:rsidR="00B9571C" w:rsidRPr="00040379" w:rsidRDefault="00494021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32</w:t>
            </w:r>
            <w:r w:rsidR="009A180A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408FF4" w14:textId="640EB03A" w:rsidR="00B9571C" w:rsidRPr="00040379" w:rsidRDefault="000A778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5.65</w:t>
            </w:r>
            <w:r w:rsidR="009A180A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DF5EC1" w14:textId="228B81F4" w:rsidR="00B9571C" w:rsidRPr="00040379" w:rsidRDefault="000A778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99.08</w:t>
            </w:r>
            <w:r w:rsidR="009A180A" w:rsidRPr="000403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9571C" w:rsidRPr="00040379" w14:paraId="1A476655" w14:textId="77777777" w:rsidTr="00B9571C">
        <w:trPr>
          <w:trHeight w:val="44"/>
        </w:trPr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D047A9A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 xml:space="preserve">       Maximum </w:t>
            </w:r>
            <w:proofErr w:type="spellStart"/>
            <w:r w:rsidRPr="00040379">
              <w:rPr>
                <w:rFonts w:ascii="Times New Roman" w:hAnsi="Times New Roman" w:cs="Times New Roman"/>
              </w:rPr>
              <w:t>specificity</w:t>
            </w:r>
            <w:proofErr w:type="spellEnd"/>
            <w:r w:rsidRPr="00040379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E02A20" w14:textId="4C656CEF" w:rsidR="00B9571C" w:rsidRPr="00040379" w:rsidRDefault="00B0169A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BD1911" w14:textId="01B0FF4D" w:rsidR="00B9571C" w:rsidRPr="00040379" w:rsidRDefault="00494021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777C5D" w14:textId="35CAA645" w:rsidR="00B9571C" w:rsidRPr="00040379" w:rsidRDefault="000A778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99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EAD7CC" w14:textId="63095E54" w:rsidR="00B9571C" w:rsidRPr="00040379" w:rsidRDefault="000A778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040379">
              <w:rPr>
                <w:rFonts w:ascii="Times New Roman" w:hAnsi="Times New Roman" w:cs="Times New Roman"/>
              </w:rPr>
              <w:t>100</w:t>
            </w:r>
          </w:p>
        </w:tc>
      </w:tr>
      <w:tr w:rsidR="00B9571C" w:rsidRPr="00040379" w14:paraId="4165CD97" w14:textId="77777777" w:rsidTr="00B9571C">
        <w:trPr>
          <w:trHeight w:val="44"/>
        </w:trPr>
        <w:tc>
          <w:tcPr>
            <w:tcW w:w="3256" w:type="dxa"/>
            <w:tcBorders>
              <w:top w:val="nil"/>
              <w:right w:val="nil"/>
            </w:tcBorders>
          </w:tcPr>
          <w:p w14:paraId="402D7D9B" w14:textId="77777777" w:rsidR="00B9571C" w:rsidRPr="00040379" w:rsidRDefault="00B9571C" w:rsidP="0090228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 xml:space="preserve">       SD of the specificity, %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C387C06" w14:textId="6C0B46E7" w:rsidR="00B9571C" w:rsidRPr="00040379" w:rsidRDefault="00B0169A" w:rsidP="00902288">
            <w:pPr>
              <w:tabs>
                <w:tab w:val="decimal" w:pos="45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57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DFACE6B" w14:textId="7E5DEE2D" w:rsidR="00B9571C" w:rsidRPr="00040379" w:rsidRDefault="00494021" w:rsidP="00902288">
            <w:pPr>
              <w:tabs>
                <w:tab w:val="decimal" w:pos="31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43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69CDA959" w14:textId="63452570" w:rsidR="00B9571C" w:rsidRPr="00040379" w:rsidRDefault="000A778A" w:rsidP="00902288">
            <w:pPr>
              <w:tabs>
                <w:tab w:val="decimal" w:pos="46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1.903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11E6AA4E" w14:textId="426AC2B5" w:rsidR="00B9571C" w:rsidRPr="00040379" w:rsidRDefault="000A778A" w:rsidP="00902288">
            <w:pPr>
              <w:tabs>
                <w:tab w:val="decimal" w:pos="1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40379">
              <w:rPr>
                <w:rFonts w:ascii="Times New Roman" w:hAnsi="Times New Roman" w:cs="Times New Roman"/>
                <w:lang w:val="en-GB"/>
              </w:rPr>
              <w:t>0.652</w:t>
            </w:r>
          </w:p>
        </w:tc>
      </w:tr>
    </w:tbl>
    <w:p w14:paraId="798CDEA3" w14:textId="2A6A055A" w:rsidR="007B0A65" w:rsidRDefault="007B0A65" w:rsidP="007B0A6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4037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>: Methodologies with the same letter have not significantly different mean specificities within a reference set (</w:t>
      </w:r>
      <w:r w:rsidRPr="00040379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&lt; 0.00</w:t>
      </w:r>
      <w:r w:rsidR="007D0107" w:rsidRPr="00040379">
        <w:rPr>
          <w:rFonts w:ascii="Times New Roman" w:hAnsi="Times New Roman" w:cs="Times New Roman"/>
          <w:sz w:val="20"/>
          <w:szCs w:val="20"/>
          <w:lang w:val="en-GB"/>
        </w:rPr>
        <w:t>83</w:t>
      </w:r>
      <w:r w:rsidRPr="00040379">
        <w:rPr>
          <w:rFonts w:ascii="Times New Roman" w:hAnsi="Times New Roman" w:cs="Times New Roman"/>
          <w:sz w:val="20"/>
          <w:szCs w:val="20"/>
          <w:lang w:val="en-GB"/>
        </w:rPr>
        <w:t xml:space="preserve"> with the Bonferroni correction).</w:t>
      </w:r>
    </w:p>
    <w:p w14:paraId="2C4609AE" w14:textId="77777777" w:rsidR="007B0A65" w:rsidRDefault="007B0A65" w:rsidP="007B0A6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A53293D" w14:textId="3FF9246A" w:rsidR="00815C74" w:rsidRPr="007B0A65" w:rsidRDefault="00040379" w:rsidP="00FF5DB9">
      <w:pPr>
        <w:spacing w:line="480" w:lineRule="auto"/>
        <w:rPr>
          <w:lang w:val="en-GB"/>
        </w:rPr>
      </w:pPr>
      <w:bookmarkStart w:id="0" w:name="_GoBack"/>
      <w:bookmarkEnd w:id="0"/>
    </w:p>
    <w:sectPr w:rsidR="00815C74" w:rsidRPr="007B0A65" w:rsidSect="00FF5D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401"/>
    <w:rsid w:val="000116B3"/>
    <w:rsid w:val="00040379"/>
    <w:rsid w:val="000A778A"/>
    <w:rsid w:val="000F0ED9"/>
    <w:rsid w:val="00100F3C"/>
    <w:rsid w:val="0010188D"/>
    <w:rsid w:val="00145518"/>
    <w:rsid w:val="0015049A"/>
    <w:rsid w:val="00191322"/>
    <w:rsid w:val="0029195B"/>
    <w:rsid w:val="002A5F42"/>
    <w:rsid w:val="002D3A39"/>
    <w:rsid w:val="00316D85"/>
    <w:rsid w:val="003254BA"/>
    <w:rsid w:val="003424CC"/>
    <w:rsid w:val="00351335"/>
    <w:rsid w:val="00383BA5"/>
    <w:rsid w:val="003A37E9"/>
    <w:rsid w:val="00403A16"/>
    <w:rsid w:val="0043204D"/>
    <w:rsid w:val="00432184"/>
    <w:rsid w:val="00494021"/>
    <w:rsid w:val="004C6545"/>
    <w:rsid w:val="004E0B47"/>
    <w:rsid w:val="004F54F6"/>
    <w:rsid w:val="00515824"/>
    <w:rsid w:val="0056204C"/>
    <w:rsid w:val="00583EAD"/>
    <w:rsid w:val="005A700B"/>
    <w:rsid w:val="00614401"/>
    <w:rsid w:val="006271B6"/>
    <w:rsid w:val="00627412"/>
    <w:rsid w:val="006B268E"/>
    <w:rsid w:val="0078014E"/>
    <w:rsid w:val="007B0A65"/>
    <w:rsid w:val="007D0107"/>
    <w:rsid w:val="00827878"/>
    <w:rsid w:val="008A7D6F"/>
    <w:rsid w:val="008B4585"/>
    <w:rsid w:val="008F6DC3"/>
    <w:rsid w:val="009101B8"/>
    <w:rsid w:val="009357B8"/>
    <w:rsid w:val="0095322B"/>
    <w:rsid w:val="009A180A"/>
    <w:rsid w:val="009C6338"/>
    <w:rsid w:val="00B0131A"/>
    <w:rsid w:val="00B0169A"/>
    <w:rsid w:val="00B62498"/>
    <w:rsid w:val="00B9571C"/>
    <w:rsid w:val="00BA50A0"/>
    <w:rsid w:val="00C35EDB"/>
    <w:rsid w:val="00C40838"/>
    <w:rsid w:val="00C85A26"/>
    <w:rsid w:val="00CA4C6F"/>
    <w:rsid w:val="00CE70C8"/>
    <w:rsid w:val="00D34881"/>
    <w:rsid w:val="00D349B4"/>
    <w:rsid w:val="00D72A7D"/>
    <w:rsid w:val="00D8076B"/>
    <w:rsid w:val="00D90FEA"/>
    <w:rsid w:val="00DA30EB"/>
    <w:rsid w:val="00DC1692"/>
    <w:rsid w:val="00DC3322"/>
    <w:rsid w:val="00E1214A"/>
    <w:rsid w:val="00E565DF"/>
    <w:rsid w:val="00E74D7A"/>
    <w:rsid w:val="00E9418C"/>
    <w:rsid w:val="00ED02FA"/>
    <w:rsid w:val="00F13038"/>
    <w:rsid w:val="00F233DB"/>
    <w:rsid w:val="00F61FC1"/>
    <w:rsid w:val="00F65351"/>
    <w:rsid w:val="00FB1BA9"/>
    <w:rsid w:val="00FB1D35"/>
    <w:rsid w:val="00FD17EE"/>
    <w:rsid w:val="00FE6ADE"/>
    <w:rsid w:val="00FF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6F1A6"/>
  <w15:chartTrackingRefBased/>
  <w15:docId w15:val="{2E13E901-0498-4EBF-AD12-8A5FF209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A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B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6</Pages>
  <Words>786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ot Hélène</dc:creator>
  <cp:keywords/>
  <dc:description/>
  <cp:lastModifiedBy>Wilmot Hélène</cp:lastModifiedBy>
  <cp:revision>70</cp:revision>
  <dcterms:created xsi:type="dcterms:W3CDTF">2023-02-17T13:56:00Z</dcterms:created>
  <dcterms:modified xsi:type="dcterms:W3CDTF">2023-05-19T08:16:00Z</dcterms:modified>
</cp:coreProperties>
</file>